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B95D1" w14:textId="77777777" w:rsidR="00D1687A" w:rsidRPr="0057243B" w:rsidRDefault="00D1687A" w:rsidP="00B40942">
      <w:pPr>
        <w:rPr>
          <w:lang w:val="en-US"/>
        </w:rPr>
      </w:pPr>
    </w:p>
    <w:tbl>
      <w:tblPr>
        <w:tblW w:w="7088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559"/>
        <w:gridCol w:w="1418"/>
        <w:gridCol w:w="1275"/>
        <w:gridCol w:w="1276"/>
        <w:gridCol w:w="1276"/>
      </w:tblGrid>
      <w:tr w:rsidR="006A1474" w:rsidRPr="0057243B" w14:paraId="480BBF80" w14:textId="77777777" w:rsidTr="005C04CF">
        <w:trPr>
          <w:trHeight w:val="127"/>
        </w:trPr>
        <w:tc>
          <w:tcPr>
            <w:tcW w:w="708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166F548F" w14:textId="291EEAA2" w:rsidR="006A1474" w:rsidRPr="0057243B" w:rsidRDefault="007860A6" w:rsidP="00F109F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ditional file</w:t>
            </w:r>
            <w:bookmarkStart w:id="0" w:name="_GoBack"/>
            <w:bookmarkEnd w:id="0"/>
            <w:r w:rsidR="006A1474" w:rsidRPr="005724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6A1474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scores and standard deviation 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the outcome </w:t>
            </w:r>
            <w:r w:rsidR="00880AFF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domains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r group at baseline</w:t>
            </w:r>
            <w:r w:rsidR="00F46956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880AFF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880AFF" w:rsidRPr="005C04C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),</w:t>
            </w:r>
            <w:r w:rsidR="00880AFF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alfway</w:t>
            </w:r>
            <w:r w:rsidR="00F46956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880AFF" w:rsidRPr="005C04C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="00880AFF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</w:t>
            </w:r>
            <w:r w:rsidR="00F46956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post treatment (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F925BC" w:rsidRPr="005C04C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="00F925BC" w:rsidRPr="005C04C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982A7C" w:rsidRPr="0057243B" w14:paraId="4934F5A4" w14:textId="77777777" w:rsidTr="00514914">
        <w:trPr>
          <w:trHeight w:val="84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5BE6B45" w14:textId="77777777" w:rsidR="00982A7C" w:rsidRPr="0057243B" w:rsidRDefault="00982A7C" w:rsidP="00982A7C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25DA67" w14:textId="77777777" w:rsidR="00982A7C" w:rsidRPr="0057243B" w:rsidRDefault="00982A7C" w:rsidP="00982A7C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38A54B" w14:textId="77777777" w:rsidR="00982A7C" w:rsidRPr="0057243B" w:rsidRDefault="00982A7C" w:rsidP="00D801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57243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29FC19" w14:textId="77777777" w:rsidR="00982A7C" w:rsidRPr="0057243B" w:rsidRDefault="00982A7C" w:rsidP="00D801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57243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B91A5C" w14:textId="77777777" w:rsidR="00982A7C" w:rsidRPr="0057243B" w:rsidRDefault="00982A7C" w:rsidP="00D801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57243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</w:tr>
      <w:tr w:rsidR="00982A7C" w:rsidRPr="0057243B" w14:paraId="7EE5AA7A" w14:textId="77777777" w:rsidTr="00514914">
        <w:trPr>
          <w:trHeight w:val="84"/>
        </w:trPr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07397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1F279E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roup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FC857" w14:textId="7CA03A92" w:rsidR="00982A7C" w:rsidRPr="0057243B" w:rsidRDefault="00982A7C" w:rsidP="00F46956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Mean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F599AE" w14:textId="0C9F7C1B" w:rsidR="00982A7C" w:rsidRPr="0057243B" w:rsidRDefault="00982A7C" w:rsidP="00F46956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Mean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158D97" w14:textId="171DAEC6" w:rsidR="00982A7C" w:rsidRPr="0057243B" w:rsidRDefault="00982A7C" w:rsidP="00F46956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Mean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SD)</w:t>
            </w:r>
          </w:p>
        </w:tc>
      </w:tr>
      <w:tr w:rsidR="00982A7C" w:rsidRPr="0057243B" w14:paraId="4964B900" w14:textId="77777777" w:rsidTr="00514914">
        <w:trPr>
          <w:trHeight w:val="84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9F53E" w14:textId="441FE3CB" w:rsidR="00982A7C" w:rsidRPr="0057243B" w:rsidRDefault="00F46956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llness manage</w:t>
            </w:r>
            <w:r w:rsidR="00880AFF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ent: 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MR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D22D28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B2502" w14:textId="26E856BD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3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79085" w14:textId="4F565269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3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03382" w14:textId="66567477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4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.9)</w:t>
            </w:r>
          </w:p>
        </w:tc>
      </w:tr>
      <w:tr w:rsidR="00982A7C" w:rsidRPr="0057243B" w14:paraId="28600D9F" w14:textId="77777777" w:rsidTr="00514914">
        <w:trPr>
          <w:trHeight w:val="220"/>
        </w:trPr>
        <w:tc>
          <w:tcPr>
            <w:tcW w:w="1843" w:type="dxa"/>
            <w:gridSpan w:val="2"/>
            <w:vMerge/>
            <w:shd w:val="clear" w:color="auto" w:fill="auto"/>
            <w:noWrap/>
            <w:hideMark/>
          </w:tcPr>
          <w:p w14:paraId="381A065F" w14:textId="77777777" w:rsidR="00982A7C" w:rsidRPr="0057243B" w:rsidRDefault="00982A7C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9734E64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93310A" w14:textId="41B91167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1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CD16E4" w14:textId="11E37597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5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F3DC87" w14:textId="7CD447B7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6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.9)</w:t>
            </w:r>
          </w:p>
        </w:tc>
      </w:tr>
      <w:tr w:rsidR="00982A7C" w:rsidRPr="0057243B" w14:paraId="2F829B7B" w14:textId="77777777" w:rsidTr="00514914">
        <w:trPr>
          <w:trHeight w:val="74"/>
        </w:trPr>
        <w:tc>
          <w:tcPr>
            <w:tcW w:w="1843" w:type="dxa"/>
            <w:gridSpan w:val="2"/>
            <w:vMerge w:val="restart"/>
            <w:shd w:val="clear" w:color="auto" w:fill="auto"/>
            <w:noWrap/>
          </w:tcPr>
          <w:p w14:paraId="07F759DE" w14:textId="49272A45" w:rsidR="00982A7C" w:rsidRPr="0057243B" w:rsidRDefault="00F46956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Self-manage</w:t>
            </w:r>
            <w:r w:rsidR="00880AFF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ent: 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PAM-13</w:t>
            </w:r>
          </w:p>
        </w:tc>
        <w:tc>
          <w:tcPr>
            <w:tcW w:w="1418" w:type="dxa"/>
            <w:shd w:val="clear" w:color="auto" w:fill="auto"/>
            <w:noWrap/>
          </w:tcPr>
          <w:p w14:paraId="373F499A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</w:tcPr>
          <w:p w14:paraId="11F77C61" w14:textId="2C654CCA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4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3.5)</w:t>
            </w:r>
          </w:p>
        </w:tc>
        <w:tc>
          <w:tcPr>
            <w:tcW w:w="1276" w:type="dxa"/>
            <w:shd w:val="clear" w:color="auto" w:fill="auto"/>
            <w:noWrap/>
          </w:tcPr>
          <w:p w14:paraId="5E6B4A23" w14:textId="365DA9A4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2.9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9.9)</w:t>
            </w:r>
          </w:p>
        </w:tc>
        <w:tc>
          <w:tcPr>
            <w:tcW w:w="1276" w:type="dxa"/>
            <w:shd w:val="clear" w:color="auto" w:fill="auto"/>
            <w:noWrap/>
          </w:tcPr>
          <w:p w14:paraId="550803B2" w14:textId="72EA1C43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8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5.5)</w:t>
            </w:r>
          </w:p>
        </w:tc>
      </w:tr>
      <w:tr w:rsidR="00982A7C" w:rsidRPr="0057243B" w14:paraId="02A85F91" w14:textId="77777777" w:rsidTr="00514914">
        <w:trPr>
          <w:trHeight w:val="220"/>
        </w:trPr>
        <w:tc>
          <w:tcPr>
            <w:tcW w:w="1843" w:type="dxa"/>
            <w:gridSpan w:val="2"/>
            <w:vMerge/>
            <w:shd w:val="clear" w:color="auto" w:fill="auto"/>
            <w:noWrap/>
          </w:tcPr>
          <w:p w14:paraId="40939307" w14:textId="77777777" w:rsidR="00982A7C" w:rsidRPr="0057243B" w:rsidRDefault="00982A7C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87C491C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</w:tcPr>
          <w:p w14:paraId="530DA1A5" w14:textId="531EFCBE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2.5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0.0)</w:t>
            </w:r>
          </w:p>
        </w:tc>
        <w:tc>
          <w:tcPr>
            <w:tcW w:w="1276" w:type="dxa"/>
            <w:shd w:val="clear" w:color="auto" w:fill="auto"/>
            <w:noWrap/>
          </w:tcPr>
          <w:p w14:paraId="4CFF1520" w14:textId="426379F7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9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4.0)</w:t>
            </w:r>
          </w:p>
        </w:tc>
        <w:tc>
          <w:tcPr>
            <w:tcW w:w="1276" w:type="dxa"/>
            <w:shd w:val="clear" w:color="auto" w:fill="auto"/>
            <w:noWrap/>
          </w:tcPr>
          <w:p w14:paraId="70DA52D3" w14:textId="3C5187A2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0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3.1)</w:t>
            </w:r>
          </w:p>
        </w:tc>
      </w:tr>
      <w:tr w:rsidR="00982A7C" w:rsidRPr="0057243B" w14:paraId="0B44EA1B" w14:textId="77777777" w:rsidTr="00514914">
        <w:trPr>
          <w:trHeight w:val="220"/>
        </w:trPr>
        <w:tc>
          <w:tcPr>
            <w:tcW w:w="1843" w:type="dxa"/>
            <w:gridSpan w:val="2"/>
            <w:vMerge w:val="restart"/>
            <w:shd w:val="clear" w:color="auto" w:fill="auto"/>
            <w:noWrap/>
          </w:tcPr>
          <w:p w14:paraId="1066FB58" w14:textId="77777777" w:rsidR="00880AFF" w:rsidRPr="0057243B" w:rsidRDefault="00880AFF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Recovery:</w:t>
            </w:r>
          </w:p>
          <w:p w14:paraId="59C52541" w14:textId="77777777" w:rsidR="00982A7C" w:rsidRPr="0057243B" w:rsidRDefault="00982A7C" w:rsidP="00514914">
            <w:pPr>
              <w:ind w:left="214" w:hang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MHRM</w:t>
            </w:r>
          </w:p>
        </w:tc>
        <w:tc>
          <w:tcPr>
            <w:tcW w:w="1418" w:type="dxa"/>
            <w:shd w:val="clear" w:color="auto" w:fill="auto"/>
            <w:noWrap/>
          </w:tcPr>
          <w:p w14:paraId="7B3307A0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</w:tcPr>
          <w:p w14:paraId="6FB87D3C" w14:textId="3D155960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1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4.9)</w:t>
            </w:r>
          </w:p>
        </w:tc>
        <w:tc>
          <w:tcPr>
            <w:tcW w:w="1276" w:type="dxa"/>
            <w:shd w:val="clear" w:color="auto" w:fill="auto"/>
            <w:noWrap/>
          </w:tcPr>
          <w:p w14:paraId="13A9473C" w14:textId="1BE90820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.9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5.7)</w:t>
            </w:r>
          </w:p>
        </w:tc>
        <w:tc>
          <w:tcPr>
            <w:tcW w:w="1276" w:type="dxa"/>
            <w:shd w:val="clear" w:color="auto" w:fill="auto"/>
            <w:noWrap/>
          </w:tcPr>
          <w:p w14:paraId="601E7394" w14:textId="76759E7E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7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7.4)</w:t>
            </w:r>
          </w:p>
        </w:tc>
      </w:tr>
      <w:tr w:rsidR="00982A7C" w:rsidRPr="0057243B" w14:paraId="7AAF9E11" w14:textId="77777777" w:rsidTr="00514914">
        <w:trPr>
          <w:trHeight w:val="220"/>
        </w:trPr>
        <w:tc>
          <w:tcPr>
            <w:tcW w:w="1843" w:type="dxa"/>
            <w:gridSpan w:val="2"/>
            <w:vMerge/>
            <w:shd w:val="clear" w:color="auto" w:fill="auto"/>
            <w:noWrap/>
          </w:tcPr>
          <w:p w14:paraId="6DD5D284" w14:textId="77777777" w:rsidR="00982A7C" w:rsidRPr="0057243B" w:rsidRDefault="00982A7C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EFA0172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</w:tcPr>
          <w:p w14:paraId="1816570C" w14:textId="6B0F54DC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6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6.4)</w:t>
            </w:r>
          </w:p>
        </w:tc>
        <w:tc>
          <w:tcPr>
            <w:tcW w:w="1276" w:type="dxa"/>
            <w:shd w:val="clear" w:color="auto" w:fill="auto"/>
            <w:noWrap/>
          </w:tcPr>
          <w:p w14:paraId="2C1618AA" w14:textId="55493B58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4.0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4.7)</w:t>
            </w:r>
          </w:p>
        </w:tc>
        <w:tc>
          <w:tcPr>
            <w:tcW w:w="1276" w:type="dxa"/>
            <w:shd w:val="clear" w:color="auto" w:fill="auto"/>
            <w:noWrap/>
          </w:tcPr>
          <w:p w14:paraId="66BCF92A" w14:textId="603E69C1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9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5.9)</w:t>
            </w:r>
          </w:p>
        </w:tc>
      </w:tr>
      <w:tr w:rsidR="00982A7C" w:rsidRPr="0057243B" w14:paraId="7B0A985C" w14:textId="77777777" w:rsidTr="00514914">
        <w:trPr>
          <w:trHeight w:val="220"/>
        </w:trPr>
        <w:tc>
          <w:tcPr>
            <w:tcW w:w="1843" w:type="dxa"/>
            <w:gridSpan w:val="2"/>
            <w:vMerge w:val="restart"/>
            <w:shd w:val="clear" w:color="auto" w:fill="auto"/>
            <w:noWrap/>
          </w:tcPr>
          <w:p w14:paraId="3E4FDBE6" w14:textId="77777777" w:rsidR="00880AFF" w:rsidRPr="0057243B" w:rsidRDefault="00880AFF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ymptoms: </w:t>
            </w:r>
          </w:p>
          <w:p w14:paraId="18B3EBC9" w14:textId="77777777" w:rsidR="00982A7C" w:rsidRPr="0057243B" w:rsidRDefault="00982A7C" w:rsidP="00514914">
            <w:pPr>
              <w:ind w:left="214" w:hang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SI </w:t>
            </w:r>
          </w:p>
        </w:tc>
        <w:tc>
          <w:tcPr>
            <w:tcW w:w="1418" w:type="dxa"/>
            <w:shd w:val="clear" w:color="auto" w:fill="auto"/>
            <w:noWrap/>
          </w:tcPr>
          <w:p w14:paraId="496940B5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</w:tcPr>
          <w:p w14:paraId="65E42C8E" w14:textId="290D19B6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7)</w:t>
            </w:r>
          </w:p>
        </w:tc>
        <w:tc>
          <w:tcPr>
            <w:tcW w:w="1276" w:type="dxa"/>
            <w:shd w:val="clear" w:color="auto" w:fill="auto"/>
            <w:noWrap/>
          </w:tcPr>
          <w:p w14:paraId="7D8E2464" w14:textId="766522FD" w:rsidR="00982A7C" w:rsidRPr="0057243B" w:rsidRDefault="00F46956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9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6)</w:t>
            </w:r>
          </w:p>
        </w:tc>
        <w:tc>
          <w:tcPr>
            <w:tcW w:w="1276" w:type="dxa"/>
            <w:shd w:val="clear" w:color="auto" w:fill="auto"/>
            <w:noWrap/>
          </w:tcPr>
          <w:p w14:paraId="5117043E" w14:textId="096ED70B" w:rsidR="00982A7C" w:rsidRPr="0057243B" w:rsidRDefault="00F46956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9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6)</w:t>
            </w:r>
          </w:p>
        </w:tc>
      </w:tr>
      <w:tr w:rsidR="00982A7C" w:rsidRPr="0057243B" w14:paraId="1D3D07F0" w14:textId="77777777" w:rsidTr="00514914">
        <w:trPr>
          <w:trHeight w:val="220"/>
        </w:trPr>
        <w:tc>
          <w:tcPr>
            <w:tcW w:w="1843" w:type="dxa"/>
            <w:gridSpan w:val="2"/>
            <w:vMerge/>
            <w:shd w:val="clear" w:color="auto" w:fill="auto"/>
            <w:noWrap/>
          </w:tcPr>
          <w:p w14:paraId="6083F975" w14:textId="77777777" w:rsidR="00982A7C" w:rsidRPr="0057243B" w:rsidRDefault="00982A7C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205D70B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</w:tcPr>
          <w:p w14:paraId="75179D28" w14:textId="37302D6A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7)</w:t>
            </w:r>
          </w:p>
        </w:tc>
        <w:tc>
          <w:tcPr>
            <w:tcW w:w="1276" w:type="dxa"/>
            <w:shd w:val="clear" w:color="auto" w:fill="auto"/>
            <w:noWrap/>
          </w:tcPr>
          <w:p w14:paraId="25F4F168" w14:textId="2EA4A9DB" w:rsidR="00982A7C" w:rsidRPr="0057243B" w:rsidRDefault="00F46956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9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6)</w:t>
            </w:r>
          </w:p>
        </w:tc>
        <w:tc>
          <w:tcPr>
            <w:tcW w:w="1276" w:type="dxa"/>
            <w:shd w:val="clear" w:color="auto" w:fill="auto"/>
            <w:noWrap/>
          </w:tcPr>
          <w:p w14:paraId="40DDEF95" w14:textId="04F59AD7" w:rsidR="00982A7C" w:rsidRPr="0057243B" w:rsidRDefault="00F46956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8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="00982A7C"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7)</w:t>
            </w:r>
          </w:p>
        </w:tc>
      </w:tr>
      <w:tr w:rsidR="00982A7C" w:rsidRPr="0057243B" w14:paraId="0F3BEBCE" w14:textId="77777777" w:rsidTr="00514914">
        <w:trPr>
          <w:trHeight w:val="220"/>
        </w:trPr>
        <w:tc>
          <w:tcPr>
            <w:tcW w:w="1843" w:type="dxa"/>
            <w:gridSpan w:val="2"/>
            <w:vMerge w:val="restart"/>
            <w:shd w:val="clear" w:color="auto" w:fill="auto"/>
            <w:noWrap/>
          </w:tcPr>
          <w:p w14:paraId="49664FBD" w14:textId="77777777" w:rsidR="00880AFF" w:rsidRPr="0057243B" w:rsidRDefault="00880AFF" w:rsidP="00514914">
            <w:pPr>
              <w:ind w:left="214" w:hanging="21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Quality of Life:</w:t>
            </w:r>
          </w:p>
          <w:p w14:paraId="750DDF6C" w14:textId="77777777" w:rsidR="00982A7C" w:rsidRPr="0057243B" w:rsidRDefault="00982A7C" w:rsidP="00514914">
            <w:pPr>
              <w:ind w:left="214" w:hang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MANSA</w:t>
            </w:r>
          </w:p>
        </w:tc>
        <w:tc>
          <w:tcPr>
            <w:tcW w:w="1418" w:type="dxa"/>
            <w:shd w:val="clear" w:color="auto" w:fill="auto"/>
            <w:noWrap/>
          </w:tcPr>
          <w:p w14:paraId="3041234D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</w:tcPr>
          <w:p w14:paraId="4DF41E8F" w14:textId="429971E8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7)</w:t>
            </w:r>
          </w:p>
        </w:tc>
        <w:tc>
          <w:tcPr>
            <w:tcW w:w="1276" w:type="dxa"/>
            <w:shd w:val="clear" w:color="auto" w:fill="auto"/>
            <w:noWrap/>
          </w:tcPr>
          <w:p w14:paraId="294528C5" w14:textId="6C3A72A4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8)</w:t>
            </w:r>
          </w:p>
        </w:tc>
        <w:tc>
          <w:tcPr>
            <w:tcW w:w="1276" w:type="dxa"/>
            <w:shd w:val="clear" w:color="auto" w:fill="auto"/>
            <w:noWrap/>
          </w:tcPr>
          <w:p w14:paraId="5D39D8B8" w14:textId="38BF3E44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6)</w:t>
            </w:r>
          </w:p>
        </w:tc>
      </w:tr>
      <w:tr w:rsidR="00982A7C" w:rsidRPr="0057243B" w14:paraId="305F460D" w14:textId="77777777" w:rsidTr="00514914">
        <w:trPr>
          <w:trHeight w:val="220"/>
        </w:trPr>
        <w:tc>
          <w:tcPr>
            <w:tcW w:w="1843" w:type="dxa"/>
            <w:gridSpan w:val="2"/>
            <w:vMerge/>
            <w:shd w:val="clear" w:color="auto" w:fill="auto"/>
            <w:noWrap/>
          </w:tcPr>
          <w:p w14:paraId="08D1F2F7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96298E3" w14:textId="77777777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</w:tcPr>
          <w:p w14:paraId="56902E48" w14:textId="6006895D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9)</w:t>
            </w:r>
          </w:p>
        </w:tc>
        <w:tc>
          <w:tcPr>
            <w:tcW w:w="1276" w:type="dxa"/>
            <w:shd w:val="clear" w:color="auto" w:fill="auto"/>
            <w:noWrap/>
          </w:tcPr>
          <w:p w14:paraId="744C56B2" w14:textId="5F04AA63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8)</w:t>
            </w:r>
          </w:p>
        </w:tc>
        <w:tc>
          <w:tcPr>
            <w:tcW w:w="1276" w:type="dxa"/>
            <w:shd w:val="clear" w:color="auto" w:fill="auto"/>
            <w:noWrap/>
          </w:tcPr>
          <w:p w14:paraId="2FA6E300" w14:textId="7584994B" w:rsidR="00982A7C" w:rsidRPr="0057243B" w:rsidRDefault="00982A7C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.7)</w:t>
            </w:r>
          </w:p>
        </w:tc>
      </w:tr>
      <w:tr w:rsidR="00880AFF" w:rsidRPr="0057243B" w14:paraId="5D68A2EE" w14:textId="77777777" w:rsidTr="00514914">
        <w:trPr>
          <w:trHeight w:val="220"/>
        </w:trPr>
        <w:tc>
          <w:tcPr>
            <w:tcW w:w="284" w:type="dxa"/>
            <w:vMerge w:val="restart"/>
            <w:shd w:val="clear" w:color="auto" w:fill="auto"/>
            <w:noWrap/>
            <w:textDirection w:val="btLr"/>
          </w:tcPr>
          <w:p w14:paraId="520F2C66" w14:textId="657B9083" w:rsidR="00880AFF" w:rsidRPr="0057243B" w:rsidRDefault="00880AFF" w:rsidP="00514914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ral Health Status</w:t>
            </w:r>
            <w:r w:rsidR="00514914"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2B27306E" w14:textId="77777777" w:rsidR="00880AFF" w:rsidRPr="0057243B" w:rsidRDefault="00880AFF" w:rsidP="00880A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P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79AA9B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92AA16" w14:textId="5C871D79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8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6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940D84" w14:textId="18D41048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3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1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D78726" w14:textId="71E75F58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80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2.3)</w:t>
            </w:r>
          </w:p>
        </w:tc>
      </w:tr>
      <w:tr w:rsidR="00880AFF" w:rsidRPr="0057243B" w14:paraId="1AA0FB7D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123F747B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7645B5E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11DFF7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C9F71F" w14:textId="7389DE82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2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1A4BC8" w14:textId="6B739D92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7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5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DA2A99" w14:textId="7AE37760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8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3.5)</w:t>
            </w:r>
          </w:p>
        </w:tc>
      </w:tr>
      <w:tr w:rsidR="00880AFF" w:rsidRPr="0057243B" w14:paraId="33AAA392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</w:tcPr>
          <w:p w14:paraId="2CDC9DF6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26A4BF02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S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4084FF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3AF93C" w14:textId="3792E953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1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3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786165" w14:textId="20B3992F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4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3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3D1711" w14:textId="4EE6D273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0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2.9)</w:t>
            </w:r>
          </w:p>
        </w:tc>
      </w:tr>
      <w:tr w:rsidR="00880AFF" w:rsidRPr="0057243B" w14:paraId="420927C4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3451E674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502BA22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AB7F36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3BF61D" w14:textId="77BF9332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1.0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5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5D728E" w14:textId="1C189102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4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3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007805" w14:textId="3E949085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1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6.3)</w:t>
            </w:r>
          </w:p>
        </w:tc>
      </w:tr>
      <w:tr w:rsidR="00880AFF" w:rsidRPr="0057243B" w14:paraId="2CDC15E9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</w:tcPr>
          <w:p w14:paraId="74475CC5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70BEF836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RLP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51930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E44418" w14:textId="137B5566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5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5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1517A6" w14:textId="5FF9FFB3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1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5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39075B" w14:textId="09ABC953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7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9.8)</w:t>
            </w:r>
          </w:p>
        </w:tc>
      </w:tr>
      <w:tr w:rsidR="00880AFF" w:rsidRPr="0057243B" w14:paraId="0F2C6E19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12415C0C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074E803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F5A902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619D8D" w14:textId="10AD3AF0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5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4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E5EC50" w14:textId="7A87ED86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3.5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6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A7747C" w14:textId="41EB3CB1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4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4.9)</w:t>
            </w:r>
          </w:p>
        </w:tc>
      </w:tr>
      <w:tr w:rsidR="00880AFF" w:rsidRPr="0057243B" w14:paraId="2F5B9DC9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</w:tcPr>
          <w:p w14:paraId="36887FA3" w14:textId="77777777" w:rsidR="00880AFF" w:rsidRPr="0057243B" w:rsidRDefault="00880AFF" w:rsidP="00982A7C">
            <w:pPr>
              <w:ind w:right="-35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2D955FCA" w14:textId="77777777" w:rsidR="00880AFF" w:rsidRPr="0057243B" w:rsidRDefault="00880AFF" w:rsidP="00982A7C">
            <w:pPr>
              <w:ind w:right="-35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RLE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889E79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347CD8" w14:textId="02088DF8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6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5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A65218" w14:textId="7EF4AFAD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2.2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7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A84494" w14:textId="2221B65F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3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3.8)</w:t>
            </w:r>
          </w:p>
        </w:tc>
      </w:tr>
      <w:tr w:rsidR="00880AFF" w:rsidRPr="0057243B" w14:paraId="661E188C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68C0EE73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C88B397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5E891D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BEEE88" w14:textId="729557AB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4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9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D1BECE" w14:textId="51DFD01F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0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9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1D827" w14:textId="4087337C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0.9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4.6)</w:t>
            </w:r>
          </w:p>
        </w:tc>
      </w:tr>
      <w:tr w:rsidR="00880AFF" w:rsidRPr="0057243B" w14:paraId="0B1BDA7E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</w:tcPr>
          <w:p w14:paraId="2BA09E88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4BEEA1EB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M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C69E66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B7635C" w14:textId="28D2AA98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6.0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0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6B6BA8" w14:textId="2954C4B4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8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7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DDE75" w14:textId="2491A615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9.0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7.6)</w:t>
            </w:r>
          </w:p>
        </w:tc>
      </w:tr>
      <w:tr w:rsidR="00880AFF" w:rsidRPr="0057243B" w14:paraId="3C569FB0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4699B8CA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252ECE3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56693B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0FA8B8" w14:textId="673BEB91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6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8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85BBC" w14:textId="3A74BDA2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8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9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73FA50" w14:textId="13811DD6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1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1.0)</w:t>
            </w:r>
          </w:p>
        </w:tc>
      </w:tr>
      <w:tr w:rsidR="00880AFF" w:rsidRPr="0057243B" w14:paraId="6D233BD0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</w:tcPr>
          <w:p w14:paraId="6238E77F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3C15D4B2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V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8D772C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21A9E7" w14:textId="65346DF4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7.4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3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7FD15F" w14:textId="52E3CFA7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0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4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8FE3CF" w14:textId="4CE19340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0.3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9.4)</w:t>
            </w:r>
          </w:p>
        </w:tc>
      </w:tr>
      <w:tr w:rsidR="00880AFF" w:rsidRPr="0057243B" w14:paraId="1822924B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7BBA7C91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C49B6FE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FE12E6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27FF96" w14:textId="5D38BE27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8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9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4E50C" w14:textId="1016CAE4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1.9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6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53E91A" w14:textId="1D8F45B0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3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7.7)</w:t>
            </w:r>
          </w:p>
        </w:tc>
      </w:tr>
      <w:tr w:rsidR="00880AFF" w:rsidRPr="0057243B" w14:paraId="427E5C5C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</w:tcPr>
          <w:p w14:paraId="015306DD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693B07ED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ABFF6B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727587" w14:textId="3E380988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1.9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7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1384B9" w14:textId="51DA01BA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0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32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D78E64" w14:textId="799073F6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75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3.7)</w:t>
            </w:r>
          </w:p>
        </w:tc>
      </w:tr>
      <w:tr w:rsidR="00880AFF" w:rsidRPr="0057243B" w14:paraId="6C47AB07" w14:textId="77777777" w:rsidTr="00514914">
        <w:trPr>
          <w:trHeight w:val="220"/>
        </w:trPr>
        <w:tc>
          <w:tcPr>
            <w:tcW w:w="284" w:type="dxa"/>
            <w:vMerge/>
            <w:shd w:val="clear" w:color="auto" w:fill="auto"/>
            <w:noWrap/>
            <w:vAlign w:val="center"/>
          </w:tcPr>
          <w:p w14:paraId="04A9FA96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7FEF2B6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B1D5A8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5E67F1" w14:textId="45F7F707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1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7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C6878F" w14:textId="48132CE3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7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8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4B27ED" w14:textId="03578B9B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66.9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9.6)</w:t>
            </w:r>
          </w:p>
        </w:tc>
      </w:tr>
      <w:tr w:rsidR="00880AFF" w:rsidRPr="0057243B" w14:paraId="68531402" w14:textId="77777777" w:rsidTr="00514914">
        <w:trPr>
          <w:trHeight w:val="73"/>
        </w:trPr>
        <w:tc>
          <w:tcPr>
            <w:tcW w:w="284" w:type="dxa"/>
            <w:vMerge/>
            <w:shd w:val="clear" w:color="auto" w:fill="auto"/>
            <w:noWrap/>
          </w:tcPr>
          <w:p w14:paraId="14791605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044E75A4" w14:textId="77777777" w:rsidR="00880AFF" w:rsidRPr="0057243B" w:rsidRDefault="00880AFF" w:rsidP="00982A7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d-GHP</w:t>
            </w:r>
          </w:p>
        </w:tc>
        <w:tc>
          <w:tcPr>
            <w:tcW w:w="1418" w:type="dxa"/>
            <w:shd w:val="clear" w:color="auto" w:fill="auto"/>
            <w:noWrap/>
          </w:tcPr>
          <w:p w14:paraId="5103D46B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5" w:type="dxa"/>
            <w:shd w:val="clear" w:color="auto" w:fill="auto"/>
            <w:noWrap/>
          </w:tcPr>
          <w:p w14:paraId="1AF8DD6C" w14:textId="42C9CC4E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5.5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9.3)</w:t>
            </w:r>
          </w:p>
        </w:tc>
        <w:tc>
          <w:tcPr>
            <w:tcW w:w="1276" w:type="dxa"/>
            <w:shd w:val="clear" w:color="auto" w:fill="auto"/>
            <w:noWrap/>
          </w:tcPr>
          <w:p w14:paraId="585335D3" w14:textId="359B5423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9.7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6.0)</w:t>
            </w:r>
          </w:p>
        </w:tc>
        <w:tc>
          <w:tcPr>
            <w:tcW w:w="1276" w:type="dxa"/>
            <w:shd w:val="clear" w:color="auto" w:fill="auto"/>
            <w:noWrap/>
          </w:tcPr>
          <w:p w14:paraId="0B44C555" w14:textId="0C8C0FCF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2.8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6.9)</w:t>
            </w:r>
          </w:p>
        </w:tc>
      </w:tr>
      <w:tr w:rsidR="00880AFF" w:rsidRPr="0057243B" w14:paraId="48E990B9" w14:textId="77777777" w:rsidTr="005C04CF">
        <w:trPr>
          <w:trHeight w:val="220"/>
        </w:trPr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6339187" w14:textId="77777777" w:rsidR="00880AFF" w:rsidRPr="0057243B" w:rsidRDefault="00880AFF" w:rsidP="00D801CE">
            <w:pPr>
              <w:ind w:firstLine="21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62CB1A" w14:textId="77777777" w:rsidR="00880AFF" w:rsidRPr="0057243B" w:rsidRDefault="00880AFF" w:rsidP="00D801CE">
            <w:pPr>
              <w:ind w:firstLine="21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165CDE" w14:textId="77777777" w:rsidR="00880AFF" w:rsidRPr="0057243B" w:rsidRDefault="00880AFF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F581E0" w14:textId="6B4927A9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46.6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8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841DF4" w14:textId="7EAB1030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1.0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21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7E0098" w14:textId="21003565" w:rsidR="00880AFF" w:rsidRPr="0057243B" w:rsidRDefault="00880AFF" w:rsidP="00D801CE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57.1</w:t>
            </w:r>
            <w:r w:rsidR="00F46956" w:rsidRPr="005724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17.1)</w:t>
            </w:r>
          </w:p>
        </w:tc>
      </w:tr>
      <w:tr w:rsidR="00982A7C" w:rsidRPr="0057243B" w14:paraId="1E66E87D" w14:textId="77777777" w:rsidTr="005C04CF">
        <w:trPr>
          <w:trHeight w:val="220"/>
        </w:trPr>
        <w:tc>
          <w:tcPr>
            <w:tcW w:w="7088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4361EA50" w14:textId="088A40D3" w:rsidR="00982A7C" w:rsidRPr="0057243B" w:rsidRDefault="00982A7C" w:rsidP="00D801C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243B">
              <w:rPr>
                <w:rFonts w:ascii="Times New Roman" w:hAnsi="Times New Roman"/>
                <w:sz w:val="18"/>
                <w:szCs w:val="18"/>
                <w:lang w:val="en-US"/>
              </w:rPr>
              <w:t>BSI: Brief Symptom Inventory; IMRS: Illness Management &amp; Recovery Scales; MANSA: Manchester Short Assessment of Quality of Life; MHRM: Mental Health Recovery Measure; MHRM-SE: MHRM self empowerment; MHRM-LN: MHRM learning and new potentials; MHRM-S: MHRM spirituality; PAM: Patient Activation Measure; Rand-PF: Rand-GHP: Rand general health perception; Rand-MH: Rand mental health; Rand-P: Rand pain; Rand-PF: Rand physical functioning; Rand-SF: Rand social functioning; Rand-V: Rand vitality; SD: standard deviation.</w:t>
            </w:r>
          </w:p>
        </w:tc>
      </w:tr>
    </w:tbl>
    <w:p w14:paraId="66D32FEE" w14:textId="77777777" w:rsidR="00B970C4" w:rsidRPr="0057243B" w:rsidRDefault="00B970C4" w:rsidP="00B970C4">
      <w:pPr>
        <w:pStyle w:val="TableHeader"/>
        <w:jc w:val="both"/>
        <w:rPr>
          <w:bCs/>
          <w:szCs w:val="24"/>
          <w:lang w:val="en-US"/>
        </w:rPr>
      </w:pPr>
    </w:p>
    <w:sectPr w:rsidR="00B970C4" w:rsidRPr="0057243B" w:rsidSect="00B15B91">
      <w:pgSz w:w="11900" w:h="16840"/>
      <w:pgMar w:top="1417" w:right="709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1C2E6E" w14:textId="77777777" w:rsidR="007860A6" w:rsidRDefault="007860A6" w:rsidP="007860A6">
      <w:r>
        <w:separator/>
      </w:r>
    </w:p>
  </w:endnote>
  <w:endnote w:type="continuationSeparator" w:id="0">
    <w:p w14:paraId="0AED278C" w14:textId="77777777" w:rsidR="007860A6" w:rsidRDefault="007860A6" w:rsidP="00786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aarlemmer MT Medium OsF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CFC7E" w14:textId="77777777" w:rsidR="007860A6" w:rsidRDefault="007860A6" w:rsidP="007860A6">
      <w:r>
        <w:separator/>
      </w:r>
    </w:p>
  </w:footnote>
  <w:footnote w:type="continuationSeparator" w:id="0">
    <w:p w14:paraId="42D8FCA2" w14:textId="77777777" w:rsidR="007860A6" w:rsidRDefault="007860A6" w:rsidP="00786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471B3"/>
    <w:multiLevelType w:val="hybridMultilevel"/>
    <w:tmpl w:val="4E2C4056"/>
    <w:lvl w:ilvl="0" w:tplc="82BE3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123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6ED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624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EC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26E6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1617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EB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38C0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4A45225"/>
    <w:multiLevelType w:val="hybridMultilevel"/>
    <w:tmpl w:val="2D2E8C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84E653E"/>
    <w:multiLevelType w:val="hybridMultilevel"/>
    <w:tmpl w:val="89B8D7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AF11B85"/>
    <w:multiLevelType w:val="hybridMultilevel"/>
    <w:tmpl w:val="CA9660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1B15266"/>
    <w:multiLevelType w:val="hybridMultilevel"/>
    <w:tmpl w:val="B7D271A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063"/>
    <w:rsid w:val="00003672"/>
    <w:rsid w:val="00007CE5"/>
    <w:rsid w:val="000102AE"/>
    <w:rsid w:val="00015D84"/>
    <w:rsid w:val="00017C69"/>
    <w:rsid w:val="0002024C"/>
    <w:rsid w:val="00020F5E"/>
    <w:rsid w:val="00036B18"/>
    <w:rsid w:val="00050407"/>
    <w:rsid w:val="000529C4"/>
    <w:rsid w:val="000540D2"/>
    <w:rsid w:val="0006590A"/>
    <w:rsid w:val="0007082B"/>
    <w:rsid w:val="00070A45"/>
    <w:rsid w:val="00082D9D"/>
    <w:rsid w:val="0008300B"/>
    <w:rsid w:val="00085C91"/>
    <w:rsid w:val="000B262E"/>
    <w:rsid w:val="000B2A83"/>
    <w:rsid w:val="000D1FB4"/>
    <w:rsid w:val="000F2E26"/>
    <w:rsid w:val="000F53EC"/>
    <w:rsid w:val="000F73F7"/>
    <w:rsid w:val="00111996"/>
    <w:rsid w:val="00111F7A"/>
    <w:rsid w:val="001174B5"/>
    <w:rsid w:val="001271EF"/>
    <w:rsid w:val="00130818"/>
    <w:rsid w:val="00136009"/>
    <w:rsid w:val="0015350D"/>
    <w:rsid w:val="00153A4C"/>
    <w:rsid w:val="00160F9D"/>
    <w:rsid w:val="0016586B"/>
    <w:rsid w:val="001708C0"/>
    <w:rsid w:val="001762FE"/>
    <w:rsid w:val="00192220"/>
    <w:rsid w:val="001970F3"/>
    <w:rsid w:val="001A7DD7"/>
    <w:rsid w:val="001B122E"/>
    <w:rsid w:val="001B49BA"/>
    <w:rsid w:val="001D2C19"/>
    <w:rsid w:val="001F1CA8"/>
    <w:rsid w:val="001F3BC1"/>
    <w:rsid w:val="001F7BB4"/>
    <w:rsid w:val="00227586"/>
    <w:rsid w:val="002308AD"/>
    <w:rsid w:val="00243003"/>
    <w:rsid w:val="00243B39"/>
    <w:rsid w:val="00262113"/>
    <w:rsid w:val="00281B70"/>
    <w:rsid w:val="00292F96"/>
    <w:rsid w:val="002A7159"/>
    <w:rsid w:val="002A7DA8"/>
    <w:rsid w:val="002B49C9"/>
    <w:rsid w:val="002B5D5C"/>
    <w:rsid w:val="002C40BB"/>
    <w:rsid w:val="002E11CD"/>
    <w:rsid w:val="002E66A5"/>
    <w:rsid w:val="002E7130"/>
    <w:rsid w:val="002F2F27"/>
    <w:rsid w:val="002F5198"/>
    <w:rsid w:val="002F75F3"/>
    <w:rsid w:val="00305DBA"/>
    <w:rsid w:val="00320807"/>
    <w:rsid w:val="00320B3F"/>
    <w:rsid w:val="0032411F"/>
    <w:rsid w:val="00325C84"/>
    <w:rsid w:val="00335045"/>
    <w:rsid w:val="003435E6"/>
    <w:rsid w:val="003574D1"/>
    <w:rsid w:val="0035761E"/>
    <w:rsid w:val="00372D73"/>
    <w:rsid w:val="003751FF"/>
    <w:rsid w:val="00384D50"/>
    <w:rsid w:val="00386808"/>
    <w:rsid w:val="00393EB6"/>
    <w:rsid w:val="003A4394"/>
    <w:rsid w:val="003C0541"/>
    <w:rsid w:val="003C19FF"/>
    <w:rsid w:val="003E422F"/>
    <w:rsid w:val="003E63DD"/>
    <w:rsid w:val="003E72C7"/>
    <w:rsid w:val="00401C3F"/>
    <w:rsid w:val="00401EC0"/>
    <w:rsid w:val="0040554C"/>
    <w:rsid w:val="00421CA7"/>
    <w:rsid w:val="00423482"/>
    <w:rsid w:val="00425CB4"/>
    <w:rsid w:val="00427986"/>
    <w:rsid w:val="0044695A"/>
    <w:rsid w:val="00451A79"/>
    <w:rsid w:val="004541C0"/>
    <w:rsid w:val="00457F85"/>
    <w:rsid w:val="00460317"/>
    <w:rsid w:val="004633AF"/>
    <w:rsid w:val="00473DAA"/>
    <w:rsid w:val="00473FEF"/>
    <w:rsid w:val="00476644"/>
    <w:rsid w:val="004871AC"/>
    <w:rsid w:val="004936B7"/>
    <w:rsid w:val="004A1D36"/>
    <w:rsid w:val="004A3270"/>
    <w:rsid w:val="004B3701"/>
    <w:rsid w:val="004B4973"/>
    <w:rsid w:val="004D0672"/>
    <w:rsid w:val="004F353D"/>
    <w:rsid w:val="00503354"/>
    <w:rsid w:val="005107C9"/>
    <w:rsid w:val="00514914"/>
    <w:rsid w:val="005166D2"/>
    <w:rsid w:val="00522873"/>
    <w:rsid w:val="0052667A"/>
    <w:rsid w:val="005364AC"/>
    <w:rsid w:val="00537260"/>
    <w:rsid w:val="00547A50"/>
    <w:rsid w:val="0057243B"/>
    <w:rsid w:val="00581345"/>
    <w:rsid w:val="00581A4C"/>
    <w:rsid w:val="00585775"/>
    <w:rsid w:val="00586EAA"/>
    <w:rsid w:val="005A5E36"/>
    <w:rsid w:val="005A7CF3"/>
    <w:rsid w:val="005B7C28"/>
    <w:rsid w:val="005C04CF"/>
    <w:rsid w:val="005C10FB"/>
    <w:rsid w:val="005D5A7F"/>
    <w:rsid w:val="005E1503"/>
    <w:rsid w:val="005E3F63"/>
    <w:rsid w:val="005E5827"/>
    <w:rsid w:val="005F2A00"/>
    <w:rsid w:val="00605BF9"/>
    <w:rsid w:val="00610B0C"/>
    <w:rsid w:val="0062395C"/>
    <w:rsid w:val="006616B9"/>
    <w:rsid w:val="00661AAE"/>
    <w:rsid w:val="00661BDD"/>
    <w:rsid w:val="00663E58"/>
    <w:rsid w:val="00666425"/>
    <w:rsid w:val="006732C0"/>
    <w:rsid w:val="0067780D"/>
    <w:rsid w:val="00693CD4"/>
    <w:rsid w:val="006A1474"/>
    <w:rsid w:val="006A4878"/>
    <w:rsid w:val="006B0622"/>
    <w:rsid w:val="006B36DC"/>
    <w:rsid w:val="006B4E88"/>
    <w:rsid w:val="006C0523"/>
    <w:rsid w:val="006C7326"/>
    <w:rsid w:val="006E4A7A"/>
    <w:rsid w:val="006F3EE2"/>
    <w:rsid w:val="006F61A1"/>
    <w:rsid w:val="007008A8"/>
    <w:rsid w:val="007116E2"/>
    <w:rsid w:val="00730108"/>
    <w:rsid w:val="007357B7"/>
    <w:rsid w:val="0074230A"/>
    <w:rsid w:val="00755377"/>
    <w:rsid w:val="00767531"/>
    <w:rsid w:val="00772099"/>
    <w:rsid w:val="007725B6"/>
    <w:rsid w:val="007728E7"/>
    <w:rsid w:val="00776944"/>
    <w:rsid w:val="00781AFA"/>
    <w:rsid w:val="007827FF"/>
    <w:rsid w:val="00782B60"/>
    <w:rsid w:val="00784776"/>
    <w:rsid w:val="00784D22"/>
    <w:rsid w:val="007860A6"/>
    <w:rsid w:val="00794E8D"/>
    <w:rsid w:val="007974DF"/>
    <w:rsid w:val="007B5F31"/>
    <w:rsid w:val="007C1D02"/>
    <w:rsid w:val="007D03AF"/>
    <w:rsid w:val="007D204F"/>
    <w:rsid w:val="007E0A48"/>
    <w:rsid w:val="007F0B60"/>
    <w:rsid w:val="007F465B"/>
    <w:rsid w:val="007F484E"/>
    <w:rsid w:val="007F4E7D"/>
    <w:rsid w:val="008023F6"/>
    <w:rsid w:val="00816595"/>
    <w:rsid w:val="008203CF"/>
    <w:rsid w:val="00823C5C"/>
    <w:rsid w:val="00831130"/>
    <w:rsid w:val="0083745E"/>
    <w:rsid w:val="00857037"/>
    <w:rsid w:val="008711B7"/>
    <w:rsid w:val="00880AFF"/>
    <w:rsid w:val="008940F6"/>
    <w:rsid w:val="008959B7"/>
    <w:rsid w:val="008A373D"/>
    <w:rsid w:val="008A61B3"/>
    <w:rsid w:val="008B1D52"/>
    <w:rsid w:val="008C347B"/>
    <w:rsid w:val="008D2FD2"/>
    <w:rsid w:val="008D4696"/>
    <w:rsid w:val="008E5CAB"/>
    <w:rsid w:val="008F7A4E"/>
    <w:rsid w:val="009032BF"/>
    <w:rsid w:val="009111F2"/>
    <w:rsid w:val="00913EDF"/>
    <w:rsid w:val="00925A15"/>
    <w:rsid w:val="00935279"/>
    <w:rsid w:val="00942C6B"/>
    <w:rsid w:val="00945A98"/>
    <w:rsid w:val="00966D52"/>
    <w:rsid w:val="00981970"/>
    <w:rsid w:val="00982A7C"/>
    <w:rsid w:val="0099125B"/>
    <w:rsid w:val="009B29F2"/>
    <w:rsid w:val="009B6578"/>
    <w:rsid w:val="009C075B"/>
    <w:rsid w:val="009C1899"/>
    <w:rsid w:val="009C19F1"/>
    <w:rsid w:val="009D2429"/>
    <w:rsid w:val="00A17724"/>
    <w:rsid w:val="00A255D0"/>
    <w:rsid w:val="00A35FD7"/>
    <w:rsid w:val="00A40289"/>
    <w:rsid w:val="00A61998"/>
    <w:rsid w:val="00A64AEE"/>
    <w:rsid w:val="00A64B59"/>
    <w:rsid w:val="00A7015C"/>
    <w:rsid w:val="00A754B9"/>
    <w:rsid w:val="00A7688A"/>
    <w:rsid w:val="00A84AB1"/>
    <w:rsid w:val="00A87B87"/>
    <w:rsid w:val="00AA1C09"/>
    <w:rsid w:val="00AB256A"/>
    <w:rsid w:val="00AB3569"/>
    <w:rsid w:val="00AB7A41"/>
    <w:rsid w:val="00AE00A7"/>
    <w:rsid w:val="00AE2B47"/>
    <w:rsid w:val="00AF5E06"/>
    <w:rsid w:val="00B00190"/>
    <w:rsid w:val="00B0191C"/>
    <w:rsid w:val="00B02191"/>
    <w:rsid w:val="00B043ED"/>
    <w:rsid w:val="00B15381"/>
    <w:rsid w:val="00B15B91"/>
    <w:rsid w:val="00B23DF8"/>
    <w:rsid w:val="00B27505"/>
    <w:rsid w:val="00B313E4"/>
    <w:rsid w:val="00B3268D"/>
    <w:rsid w:val="00B40942"/>
    <w:rsid w:val="00B4101E"/>
    <w:rsid w:val="00B42C81"/>
    <w:rsid w:val="00B53CEA"/>
    <w:rsid w:val="00B62A82"/>
    <w:rsid w:val="00B67C8B"/>
    <w:rsid w:val="00B76399"/>
    <w:rsid w:val="00B82BF1"/>
    <w:rsid w:val="00B83D43"/>
    <w:rsid w:val="00B86A13"/>
    <w:rsid w:val="00B86A8A"/>
    <w:rsid w:val="00B933A1"/>
    <w:rsid w:val="00B970C4"/>
    <w:rsid w:val="00BA2494"/>
    <w:rsid w:val="00BA7F16"/>
    <w:rsid w:val="00BB7D02"/>
    <w:rsid w:val="00BC26D2"/>
    <w:rsid w:val="00BE14FD"/>
    <w:rsid w:val="00BF5063"/>
    <w:rsid w:val="00BF59AB"/>
    <w:rsid w:val="00C10E9F"/>
    <w:rsid w:val="00C143C7"/>
    <w:rsid w:val="00C1473A"/>
    <w:rsid w:val="00C21737"/>
    <w:rsid w:val="00C2180E"/>
    <w:rsid w:val="00C4615D"/>
    <w:rsid w:val="00C51857"/>
    <w:rsid w:val="00C53987"/>
    <w:rsid w:val="00C76968"/>
    <w:rsid w:val="00C77B93"/>
    <w:rsid w:val="00C833C9"/>
    <w:rsid w:val="00CA2C4F"/>
    <w:rsid w:val="00CB2573"/>
    <w:rsid w:val="00CB7518"/>
    <w:rsid w:val="00CC2E89"/>
    <w:rsid w:val="00CD362B"/>
    <w:rsid w:val="00CD383E"/>
    <w:rsid w:val="00CE0D1B"/>
    <w:rsid w:val="00CE469B"/>
    <w:rsid w:val="00CF6DF7"/>
    <w:rsid w:val="00D02104"/>
    <w:rsid w:val="00D033C1"/>
    <w:rsid w:val="00D14C38"/>
    <w:rsid w:val="00D1623F"/>
    <w:rsid w:val="00D1687A"/>
    <w:rsid w:val="00D32F00"/>
    <w:rsid w:val="00D41551"/>
    <w:rsid w:val="00D4321C"/>
    <w:rsid w:val="00D45388"/>
    <w:rsid w:val="00D5311F"/>
    <w:rsid w:val="00D54F23"/>
    <w:rsid w:val="00D56577"/>
    <w:rsid w:val="00D636DA"/>
    <w:rsid w:val="00D675B8"/>
    <w:rsid w:val="00D70F1C"/>
    <w:rsid w:val="00D70F39"/>
    <w:rsid w:val="00D801CE"/>
    <w:rsid w:val="00D821F3"/>
    <w:rsid w:val="00D861A5"/>
    <w:rsid w:val="00D86F98"/>
    <w:rsid w:val="00D942F5"/>
    <w:rsid w:val="00D968D4"/>
    <w:rsid w:val="00DA29A3"/>
    <w:rsid w:val="00DA79CE"/>
    <w:rsid w:val="00DB4466"/>
    <w:rsid w:val="00DC0467"/>
    <w:rsid w:val="00DD0E56"/>
    <w:rsid w:val="00DD0F1C"/>
    <w:rsid w:val="00DF1570"/>
    <w:rsid w:val="00DF1E76"/>
    <w:rsid w:val="00DF22D2"/>
    <w:rsid w:val="00DF47D1"/>
    <w:rsid w:val="00DF7770"/>
    <w:rsid w:val="00DF799B"/>
    <w:rsid w:val="00E000CA"/>
    <w:rsid w:val="00E04A87"/>
    <w:rsid w:val="00E05CA6"/>
    <w:rsid w:val="00E10135"/>
    <w:rsid w:val="00E1022D"/>
    <w:rsid w:val="00E15E08"/>
    <w:rsid w:val="00E16C6D"/>
    <w:rsid w:val="00E179C5"/>
    <w:rsid w:val="00E207CD"/>
    <w:rsid w:val="00E35DBF"/>
    <w:rsid w:val="00E53927"/>
    <w:rsid w:val="00E851FE"/>
    <w:rsid w:val="00E9242A"/>
    <w:rsid w:val="00EB005B"/>
    <w:rsid w:val="00EC1C16"/>
    <w:rsid w:val="00EC3B53"/>
    <w:rsid w:val="00EC5AF1"/>
    <w:rsid w:val="00ED75FB"/>
    <w:rsid w:val="00EE6F49"/>
    <w:rsid w:val="00EF4DF5"/>
    <w:rsid w:val="00EF7C25"/>
    <w:rsid w:val="00F03869"/>
    <w:rsid w:val="00F0580E"/>
    <w:rsid w:val="00F07675"/>
    <w:rsid w:val="00F109F6"/>
    <w:rsid w:val="00F301F7"/>
    <w:rsid w:val="00F31262"/>
    <w:rsid w:val="00F460B0"/>
    <w:rsid w:val="00F46956"/>
    <w:rsid w:val="00F46CDB"/>
    <w:rsid w:val="00F614EE"/>
    <w:rsid w:val="00F854DB"/>
    <w:rsid w:val="00F925BC"/>
    <w:rsid w:val="00F97C5C"/>
    <w:rsid w:val="00FA38B5"/>
    <w:rsid w:val="00FA5D7F"/>
    <w:rsid w:val="00FB625C"/>
    <w:rsid w:val="00FC4447"/>
    <w:rsid w:val="00FD0AA7"/>
    <w:rsid w:val="00FD3DF6"/>
    <w:rsid w:val="00FE1E04"/>
    <w:rsid w:val="00FF242C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A3B9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unhideWhenUsed/>
    <w:rsid w:val="00BF5063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Lijstalinea">
    <w:name w:val="List Paragraph"/>
    <w:basedOn w:val="Normaal"/>
    <w:uiPriority w:val="34"/>
    <w:qFormat/>
    <w:rsid w:val="00BF5063"/>
    <w:pPr>
      <w:tabs>
        <w:tab w:val="left" w:pos="284"/>
        <w:tab w:val="left" w:pos="1701"/>
      </w:tabs>
      <w:spacing w:line="320" w:lineRule="exact"/>
      <w:ind w:left="720"/>
      <w:contextualSpacing/>
    </w:pPr>
    <w:rPr>
      <w:rFonts w:ascii="Arial" w:eastAsia="Times New Roman" w:hAnsi="Arial" w:cs="Times New Roman"/>
      <w:sz w:val="22"/>
      <w:szCs w:val="22"/>
    </w:rPr>
  </w:style>
  <w:style w:type="table" w:styleId="Tabelraster">
    <w:name w:val="Table Grid"/>
    <w:basedOn w:val="Standaardtabel"/>
    <w:uiPriority w:val="59"/>
    <w:rsid w:val="00BF5063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semiHidden/>
    <w:rsid w:val="00BF5063"/>
    <w:rPr>
      <w:sz w:val="16"/>
      <w:szCs w:val="16"/>
    </w:rPr>
  </w:style>
  <w:style w:type="paragraph" w:styleId="Tekstopmerking">
    <w:name w:val="annotation text"/>
    <w:basedOn w:val="Normaal"/>
    <w:link w:val="TekstopmerkingTeken"/>
    <w:semiHidden/>
    <w:rsid w:val="00BF5063"/>
    <w:pPr>
      <w:tabs>
        <w:tab w:val="left" w:pos="284"/>
        <w:tab w:val="left" w:pos="1701"/>
      </w:tabs>
      <w:spacing w:line="320" w:lineRule="exact"/>
    </w:pPr>
    <w:rPr>
      <w:rFonts w:ascii="Haarlemmer MT Medium OsF" w:eastAsia="Times New Roman" w:hAnsi="Haarlemmer MT Medium OsF" w:cs="Times New Roman"/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semiHidden/>
    <w:rsid w:val="00BF5063"/>
    <w:rPr>
      <w:rFonts w:ascii="Haarlemmer MT Medium OsF" w:eastAsia="Times New Roman" w:hAnsi="Haarlemmer MT Medium OsF" w:cs="Times New Roman"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BF506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F5063"/>
    <w:rPr>
      <w:rFonts w:ascii="Lucida Grande" w:hAnsi="Lucida Grande" w:cs="Lucida Grande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C143C7"/>
    <w:pPr>
      <w:tabs>
        <w:tab w:val="clear" w:pos="284"/>
        <w:tab w:val="clear" w:pos="1701"/>
      </w:tabs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C143C7"/>
    <w:rPr>
      <w:rFonts w:ascii="Haarlemmer MT Medium OsF" w:eastAsia="Times New Roman" w:hAnsi="Haarlemmer MT Medium OsF" w:cs="Times New Roman"/>
      <w:b/>
      <w:bCs/>
      <w:sz w:val="20"/>
      <w:szCs w:val="20"/>
    </w:rPr>
  </w:style>
  <w:style w:type="table" w:customStyle="1" w:styleId="Tabelraster1">
    <w:name w:val="Tabelraster1"/>
    <w:basedOn w:val="Standaardtabel"/>
    <w:next w:val="Tabelraster"/>
    <w:uiPriority w:val="59"/>
    <w:rsid w:val="00A87B8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Header"/>
    <w:basedOn w:val="Normaal"/>
    <w:rsid w:val="00B970C4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970C4"/>
  </w:style>
  <w:style w:type="paragraph" w:styleId="Koptekst">
    <w:name w:val="header"/>
    <w:basedOn w:val="Normaal"/>
    <w:link w:val="KoptekstTeken"/>
    <w:uiPriority w:val="99"/>
    <w:unhideWhenUsed/>
    <w:rsid w:val="007860A6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7860A6"/>
  </w:style>
  <w:style w:type="paragraph" w:styleId="Voettekst">
    <w:name w:val="footer"/>
    <w:basedOn w:val="Normaal"/>
    <w:link w:val="VoettekstTeken"/>
    <w:uiPriority w:val="99"/>
    <w:unhideWhenUsed/>
    <w:rsid w:val="007860A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7860A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unhideWhenUsed/>
    <w:rsid w:val="00BF5063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Lijstalinea">
    <w:name w:val="List Paragraph"/>
    <w:basedOn w:val="Normaal"/>
    <w:uiPriority w:val="34"/>
    <w:qFormat/>
    <w:rsid w:val="00BF5063"/>
    <w:pPr>
      <w:tabs>
        <w:tab w:val="left" w:pos="284"/>
        <w:tab w:val="left" w:pos="1701"/>
      </w:tabs>
      <w:spacing w:line="320" w:lineRule="exact"/>
      <w:ind w:left="720"/>
      <w:contextualSpacing/>
    </w:pPr>
    <w:rPr>
      <w:rFonts w:ascii="Arial" w:eastAsia="Times New Roman" w:hAnsi="Arial" w:cs="Times New Roman"/>
      <w:sz w:val="22"/>
      <w:szCs w:val="22"/>
    </w:rPr>
  </w:style>
  <w:style w:type="table" w:styleId="Tabelraster">
    <w:name w:val="Table Grid"/>
    <w:basedOn w:val="Standaardtabel"/>
    <w:uiPriority w:val="59"/>
    <w:rsid w:val="00BF5063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semiHidden/>
    <w:rsid w:val="00BF5063"/>
    <w:rPr>
      <w:sz w:val="16"/>
      <w:szCs w:val="16"/>
    </w:rPr>
  </w:style>
  <w:style w:type="paragraph" w:styleId="Tekstopmerking">
    <w:name w:val="annotation text"/>
    <w:basedOn w:val="Normaal"/>
    <w:link w:val="TekstopmerkingTeken"/>
    <w:semiHidden/>
    <w:rsid w:val="00BF5063"/>
    <w:pPr>
      <w:tabs>
        <w:tab w:val="left" w:pos="284"/>
        <w:tab w:val="left" w:pos="1701"/>
      </w:tabs>
      <w:spacing w:line="320" w:lineRule="exact"/>
    </w:pPr>
    <w:rPr>
      <w:rFonts w:ascii="Haarlemmer MT Medium OsF" w:eastAsia="Times New Roman" w:hAnsi="Haarlemmer MT Medium OsF" w:cs="Times New Roman"/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semiHidden/>
    <w:rsid w:val="00BF5063"/>
    <w:rPr>
      <w:rFonts w:ascii="Haarlemmer MT Medium OsF" w:eastAsia="Times New Roman" w:hAnsi="Haarlemmer MT Medium OsF" w:cs="Times New Roman"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BF506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F5063"/>
    <w:rPr>
      <w:rFonts w:ascii="Lucida Grande" w:hAnsi="Lucida Grande" w:cs="Lucida Grande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C143C7"/>
    <w:pPr>
      <w:tabs>
        <w:tab w:val="clear" w:pos="284"/>
        <w:tab w:val="clear" w:pos="1701"/>
      </w:tabs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C143C7"/>
    <w:rPr>
      <w:rFonts w:ascii="Haarlemmer MT Medium OsF" w:eastAsia="Times New Roman" w:hAnsi="Haarlemmer MT Medium OsF" w:cs="Times New Roman"/>
      <w:b/>
      <w:bCs/>
      <w:sz w:val="20"/>
      <w:szCs w:val="20"/>
    </w:rPr>
  </w:style>
  <w:style w:type="table" w:customStyle="1" w:styleId="Tabelraster1">
    <w:name w:val="Tabelraster1"/>
    <w:basedOn w:val="Standaardtabel"/>
    <w:next w:val="Tabelraster"/>
    <w:uiPriority w:val="59"/>
    <w:rsid w:val="00A87B8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Header"/>
    <w:basedOn w:val="Normaal"/>
    <w:rsid w:val="00B970C4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970C4"/>
  </w:style>
  <w:style w:type="paragraph" w:styleId="Koptekst">
    <w:name w:val="header"/>
    <w:basedOn w:val="Normaal"/>
    <w:link w:val="KoptekstTeken"/>
    <w:uiPriority w:val="99"/>
    <w:unhideWhenUsed/>
    <w:rsid w:val="007860A6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7860A6"/>
  </w:style>
  <w:style w:type="paragraph" w:styleId="Voettekst">
    <w:name w:val="footer"/>
    <w:basedOn w:val="Normaal"/>
    <w:link w:val="VoettekstTeken"/>
    <w:uiPriority w:val="99"/>
    <w:unhideWhenUsed/>
    <w:rsid w:val="007860A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786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852C94-A601-1F4D-BE35-E35ACC748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23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us Beentjes</dc:creator>
  <cp:lastModifiedBy>Titus Beentjes</cp:lastModifiedBy>
  <cp:revision>3</cp:revision>
  <cp:lastPrinted>2017-10-02T15:20:00Z</cp:lastPrinted>
  <dcterms:created xsi:type="dcterms:W3CDTF">2018-11-18T18:11:00Z</dcterms:created>
  <dcterms:modified xsi:type="dcterms:W3CDTF">2018-11-18T18:12:00Z</dcterms:modified>
</cp:coreProperties>
</file>